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tulo"/>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pt-BR" w:eastAsia="pt-BR"/>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BF0D9D4" w:rsidR="000035D5" w:rsidRDefault="000035D5">
                            <w:r>
                              <w:t xml:space="preserve">Reported on page number: </w:t>
                            </w:r>
                            <w:r w:rsidR="007765CA">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BF0D9D4" w:rsidR="000035D5" w:rsidRDefault="000035D5">
                      <w:r>
                        <w:t xml:space="preserve">Reported on page number: </w:t>
                      </w:r>
                      <w:r w:rsidR="007765CA">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pt-BR" w:eastAsia="pt-BR"/>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F1CF75F" w:rsidR="000035D5" w:rsidRDefault="000035D5" w:rsidP="000035D5">
                            <w:r>
                              <w:t xml:space="preserve">Reported on page number: </w:t>
                            </w:r>
                            <w:r w:rsidR="00C920F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F1CF75F" w:rsidR="000035D5" w:rsidRDefault="000035D5" w:rsidP="000035D5">
                      <w:r>
                        <w:t xml:space="preserve">Reported on page number: </w:t>
                      </w:r>
                      <w:r w:rsidR="00C920F7">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pt-BR" w:eastAsia="pt-BR"/>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A81FEFF" w:rsidR="000035D5" w:rsidRPr="0074557F" w:rsidRDefault="0074557F" w:rsidP="000035D5">
                            <w:r w:rsidRPr="0074557F">
                              <w:t>Yes, the authors Ingrid Guerra Azevedo, Álvaro Campos Cavalcanti Maciel, Elizabel Viana de Souza Ramalho, Saionara Maria Aires da Câmara are or were residents of the country where the research was co</w:t>
                            </w:r>
                            <w:r>
                              <w:t>nducted</w:t>
                            </w:r>
                            <w:r w:rsidR="00FD7D99">
                              <w:t xml:space="preserve"> at the time of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A81FEFF" w:rsidR="000035D5" w:rsidRPr="0074557F" w:rsidRDefault="0074557F" w:rsidP="000035D5">
                      <w:r w:rsidRPr="0074557F">
                        <w:t xml:space="preserve">Yes, the authors Ingrid Guerra Azevedo, Álvaro Campos Cavalcanti </w:t>
                      </w:r>
                      <w:proofErr w:type="spellStart"/>
                      <w:r w:rsidRPr="0074557F">
                        <w:t>Maciel</w:t>
                      </w:r>
                      <w:proofErr w:type="spellEnd"/>
                      <w:r w:rsidRPr="0074557F">
                        <w:t xml:space="preserve">, </w:t>
                      </w:r>
                      <w:proofErr w:type="spellStart"/>
                      <w:r w:rsidRPr="0074557F">
                        <w:t>Elizabel</w:t>
                      </w:r>
                      <w:proofErr w:type="spellEnd"/>
                      <w:r w:rsidRPr="0074557F">
                        <w:t xml:space="preserve"> Viana de Souza </w:t>
                      </w:r>
                      <w:proofErr w:type="spellStart"/>
                      <w:r w:rsidRPr="0074557F">
                        <w:t>Ramalho</w:t>
                      </w:r>
                      <w:proofErr w:type="spellEnd"/>
                      <w:r w:rsidRPr="0074557F">
                        <w:t xml:space="preserve">, Saionara Maria Aires da Câmara are or </w:t>
                      </w:r>
                      <w:proofErr w:type="spellStart"/>
                      <w:r w:rsidRPr="0074557F">
                        <w:t>were</w:t>
                      </w:r>
                      <w:proofErr w:type="spellEnd"/>
                      <w:r w:rsidRPr="0074557F">
                        <w:t xml:space="preserve"> residents of the country where the research was co</w:t>
                      </w:r>
                      <w:r>
                        <w:t>nducted</w:t>
                      </w:r>
                      <w:r w:rsidR="00FD7D99">
                        <w:t xml:space="preserve"> at the time of data collection.</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lang w:val="pt-BR" w:eastAsia="pt-BR"/>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C7541A2" w:rsidR="000035D5" w:rsidRPr="00260A98" w:rsidRDefault="00260A98" w:rsidP="000035D5">
                            <w:r w:rsidRPr="00260A98">
                              <w:t>We obtained written informed consent f</w:t>
                            </w:r>
                            <w:r>
                              <w:t xml:space="preserve">rom the Municipality Health Secretary of the </w:t>
                            </w:r>
                            <w:r w:rsidR="009C40FC">
                              <w:t xml:space="preserve">Santa Cruz, where this study took place, following the guidance from the local ethical committe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C7541A2" w:rsidR="000035D5" w:rsidRPr="00260A98" w:rsidRDefault="00260A98" w:rsidP="000035D5">
                      <w:r w:rsidRPr="00260A98">
                        <w:t>We obtained written informed consent f</w:t>
                      </w:r>
                      <w:r>
                        <w:t xml:space="preserve">rom the Municipality Health Secretary of the </w:t>
                      </w:r>
                      <w:r w:rsidR="009C40FC">
                        <w:t xml:space="preserve">Santa Cruz, where this study took place, following the guidance from the local ethical committe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lang w:val="pt-BR" w:eastAsia="pt-BR"/>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7899422" w:rsidR="000035D5" w:rsidRPr="005B6717" w:rsidRDefault="00B767AE" w:rsidP="000035D5">
                            <w:r w:rsidRPr="005B6717">
                              <w:t xml:space="preserve">Researchers </w:t>
                            </w:r>
                            <w:r w:rsidR="005B6717">
                              <w:t>who are authors of this study worked and/or lived in the community where the study was conducted. These researchers provided input on the aims of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7899422" w:rsidR="000035D5" w:rsidRPr="005B6717" w:rsidRDefault="00B767AE" w:rsidP="000035D5">
                      <w:r w:rsidRPr="005B6717">
                        <w:t xml:space="preserve">Researchers </w:t>
                      </w:r>
                      <w:r w:rsidR="005B6717">
                        <w:t>who are authors of this study worked and/or lived in the community where the study was conducted. These researchers provided input on the aims of the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pt-BR" w:eastAsia="pt-BR"/>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5FC7F46" w:rsidR="000035D5" w:rsidRPr="00EE5FB5" w:rsidRDefault="00EE5FB5" w:rsidP="000035D5">
                            <w:r w:rsidRPr="00EE5FB5">
                              <w:t>We follow the guidelines and t</w:t>
                            </w:r>
                            <w:r>
                              <w:t>emplates for consent form</w:t>
                            </w:r>
                            <w:r w:rsidR="007628BD">
                              <w:t xml:space="preserve">s and anuence letters from the local ethical committee. </w:t>
                            </w:r>
                            <w:r w:rsidR="003662AC">
                              <w:t xml:space="preserve">Using them, we ensure that all documents </w:t>
                            </w:r>
                            <w:r w:rsidR="00140F31">
                              <w:t>had the proper language</w:t>
                            </w:r>
                            <w:r w:rsidR="008A6BA2">
                              <w:t xml:space="preserve"> for their purpos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5FC7F46" w:rsidR="000035D5" w:rsidRPr="00EE5FB5" w:rsidRDefault="00EE5FB5" w:rsidP="000035D5">
                      <w:r w:rsidRPr="00EE5FB5">
                        <w:t>We follow the guidelines and t</w:t>
                      </w:r>
                      <w:r>
                        <w:t>emplates for consent form</w:t>
                      </w:r>
                      <w:r w:rsidR="007628BD">
                        <w:t xml:space="preserve">s and </w:t>
                      </w:r>
                      <w:proofErr w:type="spellStart"/>
                      <w:r w:rsidR="007628BD">
                        <w:t>anuence</w:t>
                      </w:r>
                      <w:proofErr w:type="spellEnd"/>
                      <w:r w:rsidR="007628BD">
                        <w:t xml:space="preserve"> letters from the local ethical committee. </w:t>
                      </w:r>
                      <w:r w:rsidR="003662AC">
                        <w:t xml:space="preserve">Using them, we ensure that all documents </w:t>
                      </w:r>
                      <w:r w:rsidR="00140F31">
                        <w:t>had the proper language</w:t>
                      </w:r>
                      <w:r w:rsidR="008A6BA2">
                        <w:t xml:space="preserve"> for their purpos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lang w:val="pt-BR" w:eastAsia="pt-BR"/>
        </w:rPr>
        <w:lastRenderedPageBreak/>
        <mc:AlternateContent>
          <mc:Choice Requires="wps">
            <w:drawing>
              <wp:anchor distT="45720" distB="45720" distL="114300" distR="114300" simplePos="0" relativeHeight="251681792" behindDoc="0" locked="0" layoutInCell="1" allowOverlap="1" wp14:anchorId="0D25BCA0" wp14:editId="02AB7879">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CEEFB86" w:rsidR="000035D5" w:rsidRPr="008A6BA2" w:rsidRDefault="008A6BA2" w:rsidP="000035D5">
                            <w:r w:rsidRPr="008A6BA2">
                              <w:t>When the pape</w:t>
                            </w:r>
                            <w:r w:rsidR="003216E8">
                              <w:t xml:space="preserve">r </w:t>
                            </w:r>
                            <w:r w:rsidRPr="008A6BA2">
                              <w:t>is published,</w:t>
                            </w:r>
                            <w:r>
                              <w:t xml:space="preserve"> we intend to </w:t>
                            </w:r>
                            <w:r w:rsidR="00312B63">
                              <w:t xml:space="preserve">produce an infographic with core information of the paper to disclose to </w:t>
                            </w:r>
                            <w:r w:rsidR="00DA6A4E">
                              <w:t>the local community and others interested in this sub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CEEFB86" w:rsidR="000035D5" w:rsidRPr="008A6BA2" w:rsidRDefault="008A6BA2" w:rsidP="000035D5">
                      <w:r w:rsidRPr="008A6BA2">
                        <w:t>When the pape</w:t>
                      </w:r>
                      <w:r w:rsidR="003216E8">
                        <w:t xml:space="preserve">r </w:t>
                      </w:r>
                      <w:r w:rsidRPr="008A6BA2">
                        <w:t>is published,</w:t>
                      </w:r>
                      <w:r>
                        <w:t xml:space="preserve"> we intend to </w:t>
                      </w:r>
                      <w:r w:rsidR="00312B63">
                        <w:t xml:space="preserve">produce an infographic with core information of the paper to disclose to </w:t>
                      </w:r>
                      <w:r w:rsidR="00DA6A4E">
                        <w:t>the local community and others interested in this subjec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pt-BR" w:eastAsia="pt-BR"/>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ECCFF35" w:rsidR="000035D5" w:rsidRPr="00FF723C" w:rsidRDefault="00FF723C"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ECCFF35" w:rsidR="000035D5" w:rsidRPr="00FF723C" w:rsidRDefault="00FF723C" w:rsidP="000035D5">
                      <w:pPr>
                        <w:rPr>
                          <w:lang w:val="pt-BR"/>
                        </w:rPr>
                      </w:pPr>
                      <w:r>
                        <w:rPr>
                          <w:lang w:val="pt-B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pt-BR" w:eastAsia="pt-BR"/>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35E595B" w:rsidR="000035D5" w:rsidRPr="00FF723C" w:rsidRDefault="00FF723C"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35E595B" w:rsidR="000035D5" w:rsidRPr="00FF723C" w:rsidRDefault="00FF723C" w:rsidP="000035D5">
                      <w:pPr>
                        <w:rPr>
                          <w:lang w:val="pt-BR"/>
                        </w:rPr>
                      </w:pPr>
                      <w:r>
                        <w:rPr>
                          <w:lang w:val="pt-BR"/>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pt-BR" w:eastAsia="pt-BR"/>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4DCE34A" w:rsidR="000035D5" w:rsidRPr="00FF723C" w:rsidRDefault="00FF723C"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4DCE34A" w:rsidR="000035D5" w:rsidRPr="00FF723C" w:rsidRDefault="00FF723C" w:rsidP="000035D5">
                      <w:pPr>
                        <w:rPr>
                          <w:lang w:val="pt-BR"/>
                        </w:rPr>
                      </w:pPr>
                      <w:r>
                        <w:rPr>
                          <w:lang w:val="pt-B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pt-BR" w:eastAsia="pt-BR"/>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191609E" w:rsidR="000035D5" w:rsidRPr="00FF723C" w:rsidRDefault="00FF723C"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191609E" w:rsidR="000035D5" w:rsidRPr="00FF723C" w:rsidRDefault="00FF723C" w:rsidP="000035D5">
                      <w:pPr>
                        <w:rPr>
                          <w:lang w:val="pt-BR"/>
                        </w:rPr>
                      </w:pPr>
                      <w:r>
                        <w:rPr>
                          <w:lang w:val="pt-BR"/>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pt-BR" w:eastAsia="pt-BR"/>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C1CC963" w:rsidR="000035D5" w:rsidRPr="00FF723C" w:rsidRDefault="00FF723C"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C1CC963" w:rsidR="000035D5" w:rsidRPr="00FF723C" w:rsidRDefault="00FF723C" w:rsidP="000035D5">
                      <w:pPr>
                        <w:rPr>
                          <w:lang w:val="pt-BR"/>
                        </w:rPr>
                      </w:pPr>
                      <w:r>
                        <w:rPr>
                          <w:lang w:val="pt-BR"/>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35FE1">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2BACB3" w14:textId="77777777" w:rsidR="00735FE1" w:rsidRDefault="00735FE1" w:rsidP="00F57A3B">
      <w:r>
        <w:separator/>
      </w:r>
    </w:p>
  </w:endnote>
  <w:endnote w:type="continuationSeparator" w:id="0">
    <w:p w14:paraId="2BB28CCA" w14:textId="77777777" w:rsidR="00735FE1" w:rsidRDefault="00735FE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3A6A4E" w14:textId="77777777" w:rsidR="00735FE1" w:rsidRDefault="00735FE1" w:rsidP="00F57A3B">
      <w:r>
        <w:separator/>
      </w:r>
    </w:p>
  </w:footnote>
  <w:footnote w:type="continuationSeparator" w:id="0">
    <w:p w14:paraId="76D5F757" w14:textId="77777777" w:rsidR="00735FE1" w:rsidRDefault="00735FE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Cabealho"/>
      <w:jc w:val="right"/>
    </w:pPr>
    <w:r>
      <w:rPr>
        <w:noProof/>
        <w:lang w:val="pt-BR" w:eastAsia="pt-BR"/>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pt-BR" w:eastAsia="pt-B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Cabealh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40F31"/>
    <w:rsid w:val="00260A98"/>
    <w:rsid w:val="00312B63"/>
    <w:rsid w:val="003216E8"/>
    <w:rsid w:val="00335779"/>
    <w:rsid w:val="003662AC"/>
    <w:rsid w:val="004A7A57"/>
    <w:rsid w:val="004D27F5"/>
    <w:rsid w:val="00541C18"/>
    <w:rsid w:val="00580384"/>
    <w:rsid w:val="005B6717"/>
    <w:rsid w:val="0069423E"/>
    <w:rsid w:val="00735FE1"/>
    <w:rsid w:val="0074557F"/>
    <w:rsid w:val="007628BD"/>
    <w:rsid w:val="007765CA"/>
    <w:rsid w:val="00831ADE"/>
    <w:rsid w:val="00841F25"/>
    <w:rsid w:val="008A6BA2"/>
    <w:rsid w:val="009364D9"/>
    <w:rsid w:val="009C40FC"/>
    <w:rsid w:val="00A43F5B"/>
    <w:rsid w:val="00B767AE"/>
    <w:rsid w:val="00C920F7"/>
    <w:rsid w:val="00DA6A4E"/>
    <w:rsid w:val="00E004E6"/>
    <w:rsid w:val="00EE5FB5"/>
    <w:rsid w:val="00F57A3B"/>
    <w:rsid w:val="00FD7D99"/>
    <w:rsid w:val="00FF1951"/>
    <w:rsid w:val="00FF72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F57A3B"/>
    <w:pPr>
      <w:tabs>
        <w:tab w:val="center" w:pos="4680"/>
        <w:tab w:val="right" w:pos="9360"/>
      </w:tabs>
    </w:pPr>
  </w:style>
  <w:style w:type="character" w:customStyle="1" w:styleId="CabealhoChar">
    <w:name w:val="Cabeçalho Char"/>
    <w:basedOn w:val="Fontepargpadro"/>
    <w:link w:val="Cabealho"/>
    <w:uiPriority w:val="99"/>
    <w:rsid w:val="00F57A3B"/>
  </w:style>
  <w:style w:type="paragraph" w:styleId="Rodap">
    <w:name w:val="footer"/>
    <w:basedOn w:val="Normal"/>
    <w:link w:val="RodapChar"/>
    <w:uiPriority w:val="99"/>
    <w:unhideWhenUsed/>
    <w:rsid w:val="00F57A3B"/>
    <w:pPr>
      <w:tabs>
        <w:tab w:val="center" w:pos="4680"/>
        <w:tab w:val="right" w:pos="9360"/>
      </w:tabs>
    </w:pPr>
  </w:style>
  <w:style w:type="character" w:customStyle="1" w:styleId="RodapChar">
    <w:name w:val="Rodapé Char"/>
    <w:basedOn w:val="Fontepargpadro"/>
    <w:link w:val="Rodap"/>
    <w:uiPriority w:val="99"/>
    <w:rsid w:val="00F57A3B"/>
  </w:style>
  <w:style w:type="character" w:styleId="Hyperlink">
    <w:name w:val="Hyperlink"/>
    <w:basedOn w:val="Fontepargpadro"/>
    <w:uiPriority w:val="99"/>
    <w:unhideWhenUsed/>
    <w:rsid w:val="000035D5"/>
    <w:rPr>
      <w:color w:val="0563C1" w:themeColor="hyperlink"/>
      <w:u w:val="single"/>
    </w:rPr>
  </w:style>
  <w:style w:type="paragraph" w:styleId="Ttulo">
    <w:name w:val="Title"/>
    <w:basedOn w:val="Normal"/>
    <w:next w:val="Normal"/>
    <w:link w:val="Ttulo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41B04-F1F1-4D9D-B6C1-08D622C5F2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71</Words>
  <Characters>5248</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ngrid Guerra</cp:lastModifiedBy>
  <cp:revision>2</cp:revision>
  <dcterms:created xsi:type="dcterms:W3CDTF">2022-09-29T13:22:00Z</dcterms:created>
  <dcterms:modified xsi:type="dcterms:W3CDTF">2022-09-29T13:22:00Z</dcterms:modified>
</cp:coreProperties>
</file>